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730" w:rsidRPr="008E2EC9" w:rsidRDefault="00FE7730" w:rsidP="00FE7730">
      <w:pPr>
        <w:jc w:val="both"/>
        <w:rPr>
          <w:rFonts w:asciiTheme="minorHAnsi" w:hAnsiTheme="minorHAnsi"/>
        </w:rPr>
      </w:pPr>
      <w:bookmarkStart w:id="0" w:name="_GoBack"/>
      <w:r>
        <w:rPr>
          <w:rFonts w:asciiTheme="minorHAnsi" w:hAnsiTheme="minorHAnsi"/>
          <w:b/>
        </w:rPr>
        <w:t>S3 Table</w:t>
      </w:r>
      <w:bookmarkEnd w:id="0"/>
      <w:r w:rsidRPr="008E2EC9">
        <w:rPr>
          <w:rFonts w:asciiTheme="minorHAnsi" w:hAnsiTheme="minorHAnsi"/>
          <w:b/>
        </w:rPr>
        <w:t>.</w:t>
      </w:r>
      <w:r w:rsidRPr="008E2EC9">
        <w:rPr>
          <w:rFonts w:asciiTheme="minorHAnsi" w:hAnsiTheme="minorHAnsi"/>
        </w:rPr>
        <w:t xml:space="preserve"> ROC curve analysis assessing the various biomarkers among </w:t>
      </w:r>
      <w:r>
        <w:rPr>
          <w:rFonts w:asciiTheme="minorHAnsi" w:hAnsiTheme="minorHAnsi"/>
        </w:rPr>
        <w:t xml:space="preserve">persons with HIV infection with </w:t>
      </w:r>
      <w:proofErr w:type="spellStart"/>
      <w:r>
        <w:rPr>
          <w:rFonts w:asciiTheme="minorHAnsi" w:hAnsiTheme="minorHAnsi"/>
        </w:rPr>
        <w:t>bacter</w:t>
      </w:r>
      <w:r w:rsidRPr="008E2EC9">
        <w:rPr>
          <w:rFonts w:asciiTheme="minorHAnsi" w:hAnsiTheme="minorHAnsi"/>
        </w:rPr>
        <w:t>emic</w:t>
      </w:r>
      <w:proofErr w:type="spellEnd"/>
      <w:r w:rsidRPr="008E2EC9">
        <w:rPr>
          <w:rFonts w:asciiTheme="minorHAnsi" w:hAnsiTheme="minorHAnsi"/>
        </w:rPr>
        <w:t xml:space="preserve"> infection compared to those with</w:t>
      </w:r>
      <w:r>
        <w:rPr>
          <w:rFonts w:asciiTheme="minorHAnsi" w:hAnsiTheme="minorHAnsi"/>
        </w:rPr>
        <w:t>out bacterial</w:t>
      </w:r>
      <w:r w:rsidRPr="008E2EC9">
        <w:rPr>
          <w:rFonts w:asciiTheme="minorHAnsi" w:hAnsiTheme="minorHAnsi"/>
        </w:rPr>
        <w:t xml:space="preserve"> infection.</w:t>
      </w:r>
      <w:r w:rsidRPr="008E2EC9">
        <w:rPr>
          <w:rFonts w:asciiTheme="minorHAnsi" w:hAnsiTheme="minorHAnsi"/>
        </w:rPr>
        <w:br/>
      </w:r>
    </w:p>
    <w:tbl>
      <w:tblPr>
        <w:tblW w:w="10262" w:type="dxa"/>
        <w:tblInd w:w="-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435"/>
        <w:gridCol w:w="701"/>
        <w:gridCol w:w="1276"/>
        <w:gridCol w:w="1134"/>
        <w:gridCol w:w="567"/>
        <w:gridCol w:w="1276"/>
        <w:gridCol w:w="911"/>
        <w:gridCol w:w="1530"/>
        <w:gridCol w:w="720"/>
        <w:gridCol w:w="712"/>
      </w:tblGrid>
      <w:tr w:rsidR="00FE7730" w:rsidRPr="008E2EC9" w:rsidTr="00FE7730">
        <w:trPr>
          <w:trHeight w:val="636"/>
        </w:trPr>
        <w:tc>
          <w:tcPr>
            <w:tcW w:w="1435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-value for AUC</w:t>
            </w:r>
          </w:p>
          <w:p w:rsidR="00FE7730" w:rsidRPr="008E2EC9" w:rsidRDefault="00FE773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ensitivity</w:t>
            </w:r>
          </w:p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pecificity</w:t>
            </w:r>
          </w:p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ut off value</w:t>
            </w:r>
          </w:p>
        </w:tc>
        <w:tc>
          <w:tcPr>
            <w:tcW w:w="720" w:type="dxa"/>
          </w:tcPr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PV (%)</w:t>
            </w:r>
          </w:p>
        </w:tc>
        <w:tc>
          <w:tcPr>
            <w:tcW w:w="712" w:type="dxa"/>
          </w:tcPr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PV (%)</w:t>
            </w:r>
          </w:p>
        </w:tc>
      </w:tr>
      <w:tr w:rsidR="00FE7730" w:rsidRPr="008E2EC9" w:rsidTr="003D1A67">
        <w:trPr>
          <w:trHeight w:val="1155"/>
        </w:trPr>
        <w:tc>
          <w:tcPr>
            <w:tcW w:w="1435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FE7730" w:rsidRPr="008E2EC9" w:rsidRDefault="00FE773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CD64: lCD64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E7730" w:rsidRDefault="00FE773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Pr="008E2EC9" w:rsidRDefault="00FE773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5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-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1.1</w:t>
            </w:r>
          </w:p>
          <w:p w:rsidR="00FE7730" w:rsidRPr="008E2EC9" w:rsidRDefault="00FE773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gt;6.2</w:t>
            </w:r>
          </w:p>
        </w:tc>
        <w:tc>
          <w:tcPr>
            <w:tcW w:w="720" w:type="dxa"/>
          </w:tcPr>
          <w:p w:rsidR="00FE7730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6.7</w:t>
            </w:r>
          </w:p>
          <w:p w:rsidR="00FE7730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712" w:type="dxa"/>
          </w:tcPr>
          <w:p w:rsidR="00FE7730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</w:tr>
      <w:tr w:rsidR="00FE7730" w:rsidRPr="008E2EC9" w:rsidTr="00FE7730">
        <w:trPr>
          <w:trHeight w:val="312"/>
        </w:trPr>
        <w:tc>
          <w:tcPr>
            <w:tcW w:w="1435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FE7730" w:rsidRDefault="00FE773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nCD64: </w:t>
            </w:r>
            <w:proofErr w:type="spellStart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mHLA</w:t>
            </w:r>
            <w:proofErr w:type="spellEnd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-DR</w:t>
            </w:r>
          </w:p>
          <w:p w:rsidR="00FE7730" w:rsidRPr="008E2EC9" w:rsidRDefault="00FE773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1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0.0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&gt;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20" w:type="dxa"/>
          </w:tcPr>
          <w:p w:rsidR="00FE7730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Pr="008E2EC9" w:rsidRDefault="00FE7730" w:rsidP="00FE7730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712" w:type="dxa"/>
          </w:tcPr>
          <w:p w:rsidR="00FE7730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Pr="008E2EC9" w:rsidRDefault="00FE773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</w:tr>
      <w:tr w:rsidR="00FE7730" w:rsidRPr="008E2EC9" w:rsidTr="00FE7730">
        <w:trPr>
          <w:trHeight w:val="312"/>
        </w:trPr>
        <w:tc>
          <w:tcPr>
            <w:tcW w:w="1435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E-WY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2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1</w:t>
            </w:r>
          </w:p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720" w:type="dxa"/>
          </w:tcPr>
          <w:p w:rsidR="00FE7730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12" w:type="dxa"/>
          </w:tcPr>
          <w:p w:rsidR="00FE7730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0</w:t>
            </w:r>
          </w:p>
        </w:tc>
      </w:tr>
      <w:tr w:rsidR="00FE7730" w:rsidRPr="008E2EC9" w:rsidTr="00FE7730">
        <w:trPr>
          <w:trHeight w:val="312"/>
        </w:trPr>
        <w:tc>
          <w:tcPr>
            <w:tcW w:w="1435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E-SFL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9.75</w:t>
            </w:r>
          </w:p>
        </w:tc>
        <w:tc>
          <w:tcPr>
            <w:tcW w:w="720" w:type="dxa"/>
          </w:tcPr>
          <w:p w:rsidR="00FE7730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12" w:type="dxa"/>
          </w:tcPr>
          <w:p w:rsidR="00FE7730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FE7730" w:rsidRPr="008E2EC9" w:rsidTr="00FE7730">
        <w:trPr>
          <w:trHeight w:val="312"/>
        </w:trPr>
        <w:tc>
          <w:tcPr>
            <w:tcW w:w="1435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FE7730" w:rsidRPr="008E2EC9" w:rsidRDefault="00FE7730" w:rsidP="00FE7730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utomated IG%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6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-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20" w:type="dxa"/>
          </w:tcPr>
          <w:p w:rsidR="00FE7730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0</w:t>
            </w:r>
          </w:p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712" w:type="dxa"/>
          </w:tcPr>
          <w:p w:rsidR="00FE7730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</w:tr>
      <w:tr w:rsidR="00FE7730" w:rsidRPr="008E2EC9" w:rsidTr="00FE7730">
        <w:trPr>
          <w:trHeight w:val="312"/>
        </w:trPr>
        <w:tc>
          <w:tcPr>
            <w:tcW w:w="1435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bs auto IG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-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E7730" w:rsidRPr="008E2EC9" w:rsidRDefault="00FE7730" w:rsidP="00FE773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&gt;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:rsidR="00FE7730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712" w:type="dxa"/>
          </w:tcPr>
          <w:p w:rsidR="00FE7730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E7730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  <w:p w:rsidR="00FE7730" w:rsidRPr="008E2EC9" w:rsidRDefault="00FE7730" w:rsidP="00FE773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</w:tbl>
    <w:p w:rsidR="00FE7730" w:rsidRPr="008E2EC9" w:rsidRDefault="00FE7730" w:rsidP="00FE7730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 w:rsidRPr="008E2EC9">
        <w:rPr>
          <w:rFonts w:asciiTheme="minorHAnsi" w:hAnsiTheme="minorHAnsi"/>
          <w:sz w:val="20"/>
          <w:szCs w:val="20"/>
        </w:rPr>
        <w:t>AUC, area under the curve; CI, confidence interval; LR, likelihood ratio; NPV, negative predictive value; PPV, positive predictive value; nCD64:lCD64, neutrophil CD</w:t>
      </w:r>
      <w:proofErr w:type="gramStart"/>
      <w:r w:rsidRPr="008E2EC9">
        <w:rPr>
          <w:rFonts w:asciiTheme="minorHAnsi" w:hAnsiTheme="minorHAnsi"/>
          <w:sz w:val="20"/>
          <w:szCs w:val="20"/>
        </w:rPr>
        <w:t>64:lymphocyte</w:t>
      </w:r>
      <w:proofErr w:type="gramEnd"/>
      <w:r w:rsidRPr="008E2EC9">
        <w:rPr>
          <w:rFonts w:asciiTheme="minorHAnsi" w:hAnsiTheme="minorHAnsi"/>
          <w:sz w:val="20"/>
          <w:szCs w:val="20"/>
        </w:rPr>
        <w:t xml:space="preserve"> CD64; nCD64:mHLA-DR, neutrophil CD64:monocyte HLA-DR; NE-WY, fluorescent light distribution width of the neutrophil area; NE-SFL, fluorescent light intensity of the neutrophil area; IG%, immature granulocyte percentage; Abs auto IG, absolute automated IG count.</w:t>
      </w:r>
    </w:p>
    <w:p w:rsidR="00FE7730" w:rsidRDefault="00FE7730" w:rsidP="00FE7730"/>
    <w:p w:rsidR="004A619B" w:rsidRDefault="004A619B"/>
    <w:sectPr w:rsidR="004A6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730"/>
    <w:rsid w:val="004A619B"/>
    <w:rsid w:val="00FE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3F074"/>
  <w15:chartTrackingRefBased/>
  <w15:docId w15:val="{EFA684D3-5E68-42D6-A001-A35F6F56D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7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Vaughan</dc:creator>
  <cp:keywords/>
  <dc:description/>
  <cp:lastModifiedBy>Jenifer Vaughan</cp:lastModifiedBy>
  <cp:revision>1</cp:revision>
  <dcterms:created xsi:type="dcterms:W3CDTF">2021-11-11T11:23:00Z</dcterms:created>
  <dcterms:modified xsi:type="dcterms:W3CDTF">2021-11-11T11:26:00Z</dcterms:modified>
</cp:coreProperties>
</file>